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A4D98" w14:textId="77777777" w:rsidR="00D071DA" w:rsidRPr="005B3D8C" w:rsidRDefault="00D071DA" w:rsidP="00D071DA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GB" w:eastAsia="tr-TR"/>
          <w14:ligatures w14:val="none"/>
        </w:rPr>
      </w:pPr>
      <w:r w:rsidRPr="005B3D8C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tr-TR"/>
          <w14:ligatures w14:val="none"/>
        </w:rPr>
        <w:t>Appendix A </w:t>
      </w:r>
    </w:p>
    <w:p w14:paraId="22FF8B99" w14:textId="77777777" w:rsidR="00D071DA" w:rsidRPr="005B3D8C" w:rsidRDefault="00D071DA" w:rsidP="00D071DA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GB" w:eastAsia="tr-TR"/>
          <w14:ligatures w14:val="none"/>
        </w:rPr>
      </w:pPr>
    </w:p>
    <w:p w14:paraId="409B3C15" w14:textId="77777777" w:rsidR="00D071DA" w:rsidRPr="005B3D8C" w:rsidRDefault="00D071DA" w:rsidP="00D071DA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GB" w:eastAsia="tr-TR"/>
          <w14:ligatures w14:val="none"/>
        </w:rPr>
      </w:pPr>
      <w:r w:rsidRPr="005B3D8C">
        <w:rPr>
          <w:rFonts w:ascii="Times New Roman" w:eastAsia="Times New Roman" w:hAnsi="Times New Roman" w:cs="Times New Roman"/>
          <w:color w:val="000000"/>
          <w:kern w:val="0"/>
          <w:lang w:val="en-GB" w:eastAsia="tr-TR"/>
          <w14:ligatures w14:val="none"/>
        </w:rPr>
        <w:t xml:space="preserve">The Eskisehir </w:t>
      </w:r>
      <w:proofErr w:type="spellStart"/>
      <w:r w:rsidRPr="005B3D8C">
        <w:rPr>
          <w:rFonts w:ascii="Times New Roman" w:eastAsia="Times New Roman" w:hAnsi="Times New Roman" w:cs="Times New Roman"/>
          <w:color w:val="000000"/>
          <w:kern w:val="0"/>
          <w:lang w:val="en-GB" w:eastAsia="tr-TR"/>
          <w14:ligatures w14:val="none"/>
        </w:rPr>
        <w:t>Osmangazi</w:t>
      </w:r>
      <w:proofErr w:type="spellEnd"/>
      <w:r w:rsidRPr="005B3D8C">
        <w:rPr>
          <w:rFonts w:ascii="Times New Roman" w:eastAsia="Times New Roman" w:hAnsi="Times New Roman" w:cs="Times New Roman"/>
          <w:color w:val="000000"/>
          <w:kern w:val="0"/>
          <w:lang w:val="en-GB" w:eastAsia="tr-TR"/>
          <w14:ligatures w14:val="none"/>
        </w:rPr>
        <w:t xml:space="preserve"> University Faculty of Dentistry’s Dental Artificial Intelligence (AI) Laboratory has advanced technology computer equipment including a Dell PowerEdge T640 Calculation Server (Intel Xeon Gold 5218 2.3G, 16C/32T, 10.4GT/s, 22M Cache, Turbo, HT (125W) DDR4-2666, 32GB RDIMM, 3200MT/s, Dual Rank, PERC H330+ RAID Controller, 480GB SSD SATA Read Intensive 6Gbps 512 2.5in Hot-plug AG Drive); PowerEdge T640 GPU Calculation Server (Intel Xeon Gold 5218 2.3G, 16C/32T, 10.4GT/s, 22M Cache, Turbo, HT (125W) DDR4-2666 2, 32GB RDIMM, 3200MT/s, Dual Rank, PERC H330+ RAID Controller, 480GB SSD SATA Read Intensive 6Gbps 512 2.5in Hot-plug AG Drive, NVIDIA Tesla V100 16G Passive GPU); PowerEdge R540 Storage Server (Intel Xeon Silver 4208 2.1G, 8C/16T, 9.6GT/s, 11M Cache, Turbo, HT (85W) DDR4-2400, 16GB RDIMM, 3200MT/s, Dual Rank, PERC H730P+ RAID Controller, 2Gb NV Cache, Adapter, Low Profile, 8TB 7.2K RPM SATA 6Gbps 512e 3.5in Hot-plug Hard Drive, 240GB SSD SATA Mixed Use 6Gbps 512e 2.5in Hot plug, 3.5in HYB CARR S4610 Drive); Precision 3640 Tower CTO BASE Workstation (Intel(R) Xeon(R) W-1250P (6 Core, 12M cache, base 4.1GHz, up to 4.8GHz) DDR4-2666, 64GB DDR4 (4 X16GB) 2666MHz UDIMM ECC Memory, 256GB SSD SATA, Nvidia Quadro P620, 2GB); Dell EMC Network Switch (N1148T-ON, L2, 48 ports RJ45 1GbE, 4 ports SFP+ 10GbE, Stacking). </w:t>
      </w:r>
    </w:p>
    <w:p w14:paraId="42420135" w14:textId="77777777" w:rsidR="00865D45" w:rsidRDefault="00865D45"/>
    <w:sectPr w:rsidR="00865D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1DA"/>
    <w:rsid w:val="00865D45"/>
    <w:rsid w:val="00960188"/>
    <w:rsid w:val="00D0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458337"/>
  <w15:chartTrackingRefBased/>
  <w15:docId w15:val="{A8B16A0F-7B3A-964A-83E9-718B74860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1D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n Kuran</dc:creator>
  <cp:keywords/>
  <dc:description/>
  <cp:lastModifiedBy>Alican Kuran</cp:lastModifiedBy>
  <cp:revision>1</cp:revision>
  <dcterms:created xsi:type="dcterms:W3CDTF">2024-01-17T20:01:00Z</dcterms:created>
  <dcterms:modified xsi:type="dcterms:W3CDTF">2024-01-17T20:01:00Z</dcterms:modified>
</cp:coreProperties>
</file>